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pPr w:leftFromText="180" w:rightFromText="180" w:vertAnchor="page" w:horzAnchor="margin" w:tblpXSpec="center" w:tblpY="1591"/>
        <w:tblW w:w="10089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F77FBD" w:rsidRPr="00E40952" w14:paraId="679C8E10" w14:textId="77777777" w:rsidTr="00F77FBD">
        <w:trPr>
          <w:trHeight w:val="284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6867D93E" w14:textId="77777777" w:rsidR="00F77FBD" w:rsidRPr="00E40952" w:rsidRDefault="00F77FBD" w:rsidP="00F77FB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30603A0" w14:textId="77777777" w:rsidR="00F77FBD" w:rsidRPr="00E40952" w:rsidRDefault="00F77FBD" w:rsidP="00F77FBD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8C604BD" w14:textId="77777777" w:rsidR="00F77FBD" w:rsidRPr="00E40952" w:rsidRDefault="00F77FBD" w:rsidP="00F77FB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6FB0AAFD" w14:textId="77777777" w:rsidR="00F77FBD" w:rsidRPr="00E40952" w:rsidRDefault="00F77FBD" w:rsidP="00F77FBD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F77FBD" w:rsidRPr="00E40952" w14:paraId="1945FA3B" w14:textId="77777777" w:rsidTr="00F77FBD">
        <w:tc>
          <w:tcPr>
            <w:tcW w:w="10089" w:type="dxa"/>
            <w:gridSpan w:val="4"/>
            <w:shd w:val="clear" w:color="auto" w:fill="E5B8B7" w:themeFill="accent2" w:themeFillTint="66"/>
          </w:tcPr>
          <w:p w14:paraId="7C02FA37" w14:textId="77777777" w:rsidR="00F77FBD" w:rsidRPr="00E40952" w:rsidRDefault="00F77FBD" w:rsidP="00F77FB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F77FBD" w:rsidRPr="00E40952" w14:paraId="56448FAB" w14:textId="77777777" w:rsidTr="00F77FBD">
        <w:tc>
          <w:tcPr>
            <w:tcW w:w="1646" w:type="dxa"/>
            <w:shd w:val="clear" w:color="auto" w:fill="auto"/>
            <w:vAlign w:val="center"/>
          </w:tcPr>
          <w:p w14:paraId="2C9D72CA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49828E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224CE4" w14:textId="77777777" w:rsidR="00F77FBD" w:rsidRPr="00E40952" w:rsidRDefault="00F77FBD" w:rsidP="00F77FB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8EC8F5B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1B454E"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F77FBD" w:rsidRPr="00E40952" w14:paraId="5A974557" w14:textId="77777777" w:rsidTr="00F77FBD">
        <w:tc>
          <w:tcPr>
            <w:tcW w:w="1646" w:type="dxa"/>
            <w:shd w:val="clear" w:color="auto" w:fill="auto"/>
            <w:vAlign w:val="center"/>
          </w:tcPr>
          <w:p w14:paraId="1F486565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66981A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E5F110" w14:textId="77777777" w:rsidR="00F77FBD" w:rsidRPr="00E40952" w:rsidRDefault="00F77FBD" w:rsidP="00F77FB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15DE7EE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1B454E"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 w:rsidRPr="001B454E"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15522690" w14:textId="77777777" w:rsidTr="00F77FBD">
        <w:tc>
          <w:tcPr>
            <w:tcW w:w="10089" w:type="dxa"/>
            <w:gridSpan w:val="4"/>
            <w:shd w:val="clear" w:color="auto" w:fill="E5B8B7" w:themeFill="accent2" w:themeFillTint="66"/>
          </w:tcPr>
          <w:p w14:paraId="784BF710" w14:textId="77777777" w:rsidR="00F77FBD" w:rsidRPr="001B454E" w:rsidRDefault="00F77FBD" w:rsidP="00F77FBD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1B454E">
              <w:rPr>
                <w:rFonts w:cs="Tahoma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F77FBD" w:rsidRPr="00E40952" w14:paraId="538BA427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0B9E1EA2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9E8CB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3349993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3F4707A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1B454E"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 w:rsidRPr="001B454E"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7FBD287A" w14:textId="77777777" w:rsidTr="00F77FBD">
        <w:trPr>
          <w:trHeight w:val="323"/>
        </w:trPr>
        <w:tc>
          <w:tcPr>
            <w:tcW w:w="1646" w:type="dxa"/>
            <w:vMerge/>
            <w:shd w:val="clear" w:color="auto" w:fill="auto"/>
          </w:tcPr>
          <w:p w14:paraId="2F254FF9" w14:textId="77777777" w:rsidR="00F77FBD" w:rsidRPr="00E40952" w:rsidRDefault="00F77FBD" w:rsidP="00F77FBD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79DB33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EDB01E6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2E4D49B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1B454E"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 w:rsidRPr="001B454E"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6670BCDF" w14:textId="77777777" w:rsidTr="00F77FBD">
        <w:tc>
          <w:tcPr>
            <w:tcW w:w="10089" w:type="dxa"/>
            <w:gridSpan w:val="4"/>
            <w:shd w:val="clear" w:color="auto" w:fill="E5B8B7" w:themeFill="accent2" w:themeFillTint="66"/>
          </w:tcPr>
          <w:p w14:paraId="16C6DF49" w14:textId="77777777" w:rsidR="00F77FBD" w:rsidRPr="001B454E" w:rsidRDefault="00F77FBD" w:rsidP="00F77FBD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1B454E">
              <w:rPr>
                <w:rFonts w:cs="Tahoma"/>
                <w:b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F77FBD" w:rsidRPr="00E40952" w14:paraId="434023C2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0E0AB08C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3B629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41031CA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C52E5A0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1B454E"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 w:rsidRPr="001B454E"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0399EAE8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0EA8B467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1D8E9C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DF4E38A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CA227D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1B454E"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 w:rsidRPr="001B454E"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34E64AAF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42D5836C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1FA878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8EBC18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7D2968D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64B01E17" w14:textId="77777777" w:rsidTr="00F77FBD">
        <w:trPr>
          <w:trHeight w:val="334"/>
        </w:trPr>
        <w:tc>
          <w:tcPr>
            <w:tcW w:w="1646" w:type="dxa"/>
            <w:vMerge/>
            <w:shd w:val="clear" w:color="auto" w:fill="auto"/>
            <w:vAlign w:val="center"/>
          </w:tcPr>
          <w:p w14:paraId="01CBDC8B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D8601F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BEC2B66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E49EA59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742CACE3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537F3651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5392B9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B30A01E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37B81BB" w14:textId="77777777" w:rsidR="00F77FBD" w:rsidRPr="001B454E" w:rsidRDefault="00F77FBD" w:rsidP="00F77FB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827114">
              <w:rPr>
                <w:rFonts w:eastAsia="宋体" w:cs="Tahoma"/>
                <w:sz w:val="18"/>
                <w:szCs w:val="18"/>
                <w:lang w:eastAsia="zh-CN"/>
              </w:rPr>
              <w:t>yes</w:t>
            </w:r>
          </w:p>
        </w:tc>
      </w:tr>
      <w:tr w:rsidR="00F77FBD" w:rsidRPr="00E40952" w14:paraId="5A2EA24F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70F16504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BD41A9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8CF04C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EB6FD8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F77FBD" w:rsidRPr="00E40952" w14:paraId="1A152D92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4A159FAB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A9B3D56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08CDA64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6A31979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4B3EADF0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3982021F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982F0F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8523D73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60C26F0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35A0039B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3EA3A7A1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62A45B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E47FADF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A6FFF3F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827114">
              <w:rPr>
                <w:rFonts w:eastAsia="宋体" w:cs="Tahoma"/>
                <w:sz w:val="18"/>
                <w:szCs w:val="18"/>
                <w:lang w:eastAsia="zh-CN"/>
              </w:rPr>
              <w:t>N</w:t>
            </w:r>
            <w:r w:rsidRPr="00827114">
              <w:rPr>
                <w:rFonts w:eastAsia="宋体" w:cs="Tahoma" w:hint="eastAsia"/>
                <w:sz w:val="18"/>
                <w:szCs w:val="18"/>
                <w:lang w:eastAsia="zh-CN"/>
              </w:rPr>
              <w:t>o</w:t>
            </w:r>
          </w:p>
        </w:tc>
      </w:tr>
      <w:tr w:rsidR="00F77FBD" w:rsidRPr="00E40952" w14:paraId="5EB0CA40" w14:textId="77777777" w:rsidTr="00F77FBD">
        <w:tc>
          <w:tcPr>
            <w:tcW w:w="1646" w:type="dxa"/>
            <w:shd w:val="clear" w:color="auto" w:fill="auto"/>
            <w:vAlign w:val="center"/>
          </w:tcPr>
          <w:p w14:paraId="56B7248E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022DDB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DA61555" w14:textId="77777777" w:rsidR="00F77FBD" w:rsidRPr="00E40952" w:rsidRDefault="00F77FBD" w:rsidP="00F77FBD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8D317F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20C0AC66" w14:textId="77777777" w:rsidTr="00F77FBD">
        <w:tc>
          <w:tcPr>
            <w:tcW w:w="1646" w:type="dxa"/>
            <w:shd w:val="clear" w:color="auto" w:fill="auto"/>
            <w:vAlign w:val="center"/>
          </w:tcPr>
          <w:p w14:paraId="3F4BCF6B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61115D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E4004A" w14:textId="77777777" w:rsidR="00F77FBD" w:rsidRPr="00E40952" w:rsidRDefault="00F77FBD" w:rsidP="00F77FBD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EBF91D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40A4EB9D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1AA276E2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B78DEC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CC7E0F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0CF1CC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6DF85C9F" w14:textId="77777777" w:rsidTr="00F77FBD">
        <w:trPr>
          <w:trHeight w:val="325"/>
        </w:trPr>
        <w:tc>
          <w:tcPr>
            <w:tcW w:w="1646" w:type="dxa"/>
            <w:vMerge/>
            <w:shd w:val="clear" w:color="auto" w:fill="auto"/>
            <w:vAlign w:val="center"/>
          </w:tcPr>
          <w:p w14:paraId="11EFAAF9" w14:textId="77777777" w:rsidR="00F77FBD" w:rsidRPr="00E40952" w:rsidRDefault="00F77FBD" w:rsidP="00F77FBD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7ECA21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51D2C41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B379268" w14:textId="77777777" w:rsidR="00F77FBD" w:rsidRPr="001B454E" w:rsidRDefault="00F77FBD" w:rsidP="00F77FBD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 w:rsidRPr="00827114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y</w:t>
            </w:r>
            <w:r w:rsidRPr="00827114">
              <w:rPr>
                <w:rFonts w:ascii="Arial" w:eastAsia="宋体" w:hAnsi="Arial" w:cs="Tahoma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2DC2E682" w14:textId="77777777" w:rsidTr="00F77FBD">
        <w:trPr>
          <w:trHeight w:val="400"/>
        </w:trPr>
        <w:tc>
          <w:tcPr>
            <w:tcW w:w="1646" w:type="dxa"/>
            <w:vMerge/>
            <w:shd w:val="clear" w:color="auto" w:fill="auto"/>
            <w:vAlign w:val="center"/>
          </w:tcPr>
          <w:p w14:paraId="6C062C7B" w14:textId="77777777" w:rsidR="00F77FBD" w:rsidRPr="00E40952" w:rsidRDefault="00F77FBD" w:rsidP="00F77FBD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E55A1A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0BE752E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A24878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 w:rsidRPr="00827114">
              <w:rPr>
                <w:rFonts w:eastAsia="宋体" w:cs="Tahoma"/>
                <w:sz w:val="18"/>
                <w:szCs w:val="18"/>
                <w:lang w:eastAsia="zh-CN"/>
              </w:rPr>
              <w:t>N</w:t>
            </w:r>
            <w:r w:rsidRPr="00827114">
              <w:rPr>
                <w:rFonts w:eastAsia="宋体" w:cs="Tahoma" w:hint="eastAsia"/>
                <w:sz w:val="18"/>
                <w:szCs w:val="18"/>
                <w:lang w:eastAsia="zh-CN"/>
              </w:rPr>
              <w:t>o</w:t>
            </w:r>
          </w:p>
        </w:tc>
      </w:tr>
      <w:tr w:rsidR="00F77FBD" w:rsidRPr="00E40952" w14:paraId="53341F65" w14:textId="77777777" w:rsidTr="00F77FBD">
        <w:trPr>
          <w:trHeight w:val="107"/>
        </w:trPr>
        <w:tc>
          <w:tcPr>
            <w:tcW w:w="1646" w:type="dxa"/>
            <w:shd w:val="clear" w:color="auto" w:fill="auto"/>
            <w:vAlign w:val="center"/>
          </w:tcPr>
          <w:p w14:paraId="2911C492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AEE97C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64008B9" w14:textId="77777777" w:rsidR="00F77FBD" w:rsidRPr="00E40952" w:rsidRDefault="00F77FBD" w:rsidP="00F77FB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9B7068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F77FBD" w:rsidRPr="00E40952" w14:paraId="0CE7860C" w14:textId="77777777" w:rsidTr="00F77FBD">
        <w:tc>
          <w:tcPr>
            <w:tcW w:w="10089" w:type="dxa"/>
            <w:gridSpan w:val="4"/>
            <w:shd w:val="clear" w:color="auto" w:fill="E5B8B7" w:themeFill="accent2" w:themeFillTint="66"/>
          </w:tcPr>
          <w:p w14:paraId="11A548D3" w14:textId="77777777" w:rsidR="00F77FBD" w:rsidRPr="001B454E" w:rsidRDefault="00F77FBD" w:rsidP="00F77FBD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1B454E">
              <w:rPr>
                <w:rFonts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F77FBD" w:rsidRPr="00E40952" w14:paraId="2849CFAE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290E2119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189267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B5367C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F80E4F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53FDFD6C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32B11E07" w14:textId="77777777" w:rsidR="00F77FBD" w:rsidRPr="00E40952" w:rsidRDefault="00F77FBD" w:rsidP="00F77FBD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D9C7E3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0D62508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2578E61" w14:textId="77777777" w:rsidR="00F77FBD" w:rsidRPr="001B454E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692F24D5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51EFFE70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0DF3B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80E4C0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ED47F93" w14:textId="77777777" w:rsidR="00F77FBD" w:rsidRPr="003B3260" w:rsidRDefault="00F77FBD" w:rsidP="00F77FBD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7829C971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50A4F816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CE55BB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DBBDCCB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B124D3C" w14:textId="77777777" w:rsidR="00F77FBD" w:rsidRPr="003B3260" w:rsidRDefault="00F77FBD" w:rsidP="00F77FBD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 w:rsidRPr="00827114"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  <w:t>no</w:t>
            </w:r>
          </w:p>
        </w:tc>
      </w:tr>
      <w:tr w:rsidR="00F77FBD" w:rsidRPr="00E40952" w14:paraId="5199C32F" w14:textId="77777777" w:rsidTr="00F77FBD">
        <w:tc>
          <w:tcPr>
            <w:tcW w:w="1646" w:type="dxa"/>
            <w:vMerge w:val="restart"/>
            <w:shd w:val="clear" w:color="auto" w:fill="auto"/>
            <w:vAlign w:val="center"/>
          </w:tcPr>
          <w:p w14:paraId="7621DB4D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E6FE81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BE5323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882901" w14:textId="77777777" w:rsidR="00F77FBD" w:rsidRPr="003B3260" w:rsidRDefault="00F77FBD" w:rsidP="00F77FBD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052A6E5E" w14:textId="77777777" w:rsidTr="00F77FBD">
        <w:tc>
          <w:tcPr>
            <w:tcW w:w="1646" w:type="dxa"/>
            <w:vMerge/>
            <w:shd w:val="clear" w:color="auto" w:fill="auto"/>
            <w:vAlign w:val="center"/>
          </w:tcPr>
          <w:p w14:paraId="12E1C848" w14:textId="77777777" w:rsidR="00F77FBD" w:rsidRPr="00E40952" w:rsidRDefault="00F77FBD" w:rsidP="00F77FB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CD1C56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51990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97268C8" w14:textId="77777777" w:rsidR="00F77FBD" w:rsidRPr="003B3260" w:rsidRDefault="00F77FBD" w:rsidP="00F77FBD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1D4C50D6" w14:textId="77777777" w:rsidTr="00F77FBD">
        <w:trPr>
          <w:trHeight w:val="196"/>
        </w:trPr>
        <w:tc>
          <w:tcPr>
            <w:tcW w:w="1646" w:type="dxa"/>
            <w:shd w:val="clear" w:color="auto" w:fill="auto"/>
            <w:vAlign w:val="center"/>
          </w:tcPr>
          <w:p w14:paraId="47D8B7FB" w14:textId="77777777" w:rsidR="00F77FBD" w:rsidRPr="00E40952" w:rsidRDefault="00F77FBD" w:rsidP="00F77FB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16FBFD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CCDF0A6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396050B" w14:textId="77777777" w:rsidR="00F77FBD" w:rsidRPr="003B3260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2C1802E6" w14:textId="77777777" w:rsidTr="00F77FBD">
        <w:tc>
          <w:tcPr>
            <w:tcW w:w="10089" w:type="dxa"/>
            <w:gridSpan w:val="4"/>
            <w:shd w:val="clear" w:color="auto" w:fill="E5B8B7" w:themeFill="accent2" w:themeFillTint="66"/>
          </w:tcPr>
          <w:p w14:paraId="13C5F36B" w14:textId="77777777" w:rsidR="00F77FBD" w:rsidRPr="001B454E" w:rsidRDefault="00F77FBD" w:rsidP="00F77FBD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1B454E">
              <w:rPr>
                <w:rFonts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F77FBD" w:rsidRPr="00E40952" w14:paraId="7F24D8F5" w14:textId="77777777" w:rsidTr="00F77FBD">
        <w:tc>
          <w:tcPr>
            <w:tcW w:w="1646" w:type="dxa"/>
            <w:shd w:val="clear" w:color="auto" w:fill="auto"/>
            <w:vAlign w:val="center"/>
          </w:tcPr>
          <w:p w14:paraId="3033FFC8" w14:textId="77777777" w:rsidR="00F77FBD" w:rsidRPr="00E40952" w:rsidRDefault="00F77FBD" w:rsidP="00F77FBD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6768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D3F31F" w14:textId="77777777" w:rsidR="00F77FBD" w:rsidRPr="00E40952" w:rsidRDefault="00F77FBD" w:rsidP="00F77FB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122CD26" w14:textId="77777777" w:rsidR="00F77FBD" w:rsidRPr="003B3260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719A5F81" w14:textId="77777777" w:rsidTr="00F77FBD">
        <w:trPr>
          <w:trHeight w:val="407"/>
        </w:trPr>
        <w:tc>
          <w:tcPr>
            <w:tcW w:w="1646" w:type="dxa"/>
            <w:shd w:val="clear" w:color="auto" w:fill="auto"/>
            <w:vAlign w:val="center"/>
          </w:tcPr>
          <w:p w14:paraId="43A42B03" w14:textId="77777777" w:rsidR="00F77FBD" w:rsidRPr="00E40952" w:rsidRDefault="00F77FBD" w:rsidP="00F77FBD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12DD3F" w14:textId="77777777" w:rsidR="00F77FBD" w:rsidRPr="00E40952" w:rsidRDefault="00F77FBD" w:rsidP="00F77FB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BE747B" w14:textId="77777777" w:rsidR="00F77FBD" w:rsidRPr="00E40952" w:rsidRDefault="00F77FBD" w:rsidP="00F77FBD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7876E2D" w14:textId="77777777" w:rsidR="00F77FBD" w:rsidRPr="003B3260" w:rsidRDefault="00F77FBD" w:rsidP="00F77FBD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ascii="Arial" w:eastAsia="宋体" w:hAnsi="Arial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30EC54EF" w14:textId="77777777" w:rsidTr="00F77FBD">
        <w:trPr>
          <w:trHeight w:val="265"/>
        </w:trPr>
        <w:tc>
          <w:tcPr>
            <w:tcW w:w="1646" w:type="dxa"/>
            <w:shd w:val="clear" w:color="auto" w:fill="auto"/>
            <w:vAlign w:val="center"/>
          </w:tcPr>
          <w:p w14:paraId="4A4EC9AE" w14:textId="77777777" w:rsidR="00F77FBD" w:rsidRPr="00E40952" w:rsidRDefault="00F77FBD" w:rsidP="00F77FBD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9BEEC1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8233416" w14:textId="77777777" w:rsidR="00F77FBD" w:rsidRPr="00E40952" w:rsidRDefault="00F77FBD" w:rsidP="00F77FB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91FEE4" w14:textId="77777777" w:rsidR="00F77FBD" w:rsidRPr="003B3260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42BF1728" w14:textId="77777777" w:rsidTr="00F77FBD">
        <w:tc>
          <w:tcPr>
            <w:tcW w:w="10089" w:type="dxa"/>
            <w:gridSpan w:val="4"/>
            <w:shd w:val="clear" w:color="auto" w:fill="E5B8B7" w:themeFill="accent2" w:themeFillTint="66"/>
          </w:tcPr>
          <w:p w14:paraId="75832213" w14:textId="77777777" w:rsidR="00F77FBD" w:rsidRPr="001B454E" w:rsidRDefault="00F77FBD" w:rsidP="00F77FBD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1B454E">
              <w:rPr>
                <w:rFonts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F77FBD" w:rsidRPr="00E40952" w14:paraId="39824BA3" w14:textId="77777777" w:rsidTr="00F77FBD">
        <w:tc>
          <w:tcPr>
            <w:tcW w:w="1646" w:type="dxa"/>
            <w:shd w:val="clear" w:color="auto" w:fill="auto"/>
            <w:vAlign w:val="center"/>
          </w:tcPr>
          <w:p w14:paraId="37E834DF" w14:textId="77777777" w:rsidR="00F77FBD" w:rsidRPr="00E40952" w:rsidRDefault="00F77FBD" w:rsidP="00F77FBD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411298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34B46" w14:textId="77777777" w:rsidR="00F77FBD" w:rsidRPr="00E40952" w:rsidRDefault="00F77FBD" w:rsidP="00F77FBD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1BB882" w14:textId="77777777" w:rsidR="00F77FBD" w:rsidRPr="003B3260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y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es</w:t>
            </w:r>
          </w:p>
        </w:tc>
      </w:tr>
      <w:tr w:rsidR="00F77FBD" w:rsidRPr="00E40952" w14:paraId="0980CB93" w14:textId="77777777" w:rsidTr="00F77FBD">
        <w:tc>
          <w:tcPr>
            <w:tcW w:w="1646" w:type="dxa"/>
            <w:shd w:val="clear" w:color="auto" w:fill="auto"/>
            <w:vAlign w:val="center"/>
          </w:tcPr>
          <w:p w14:paraId="569C8215" w14:textId="77777777" w:rsidR="00F77FBD" w:rsidRPr="00E40952" w:rsidRDefault="00F77FBD" w:rsidP="00F77FBD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373F9D" w14:textId="77777777" w:rsidR="00F77FBD" w:rsidRPr="00E40952" w:rsidRDefault="00F77FBD" w:rsidP="00F77FB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B9037A9" w14:textId="77777777" w:rsidR="00F77FBD" w:rsidRPr="00E40952" w:rsidRDefault="00F77FBD" w:rsidP="00F77FBD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6B42F20" w14:textId="77777777" w:rsidR="00F77FBD" w:rsidRPr="003B3260" w:rsidRDefault="00F77FBD" w:rsidP="00F77FBD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color w:val="000000" w:themeColor="text1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color w:val="000000" w:themeColor="text1"/>
                <w:sz w:val="18"/>
                <w:szCs w:val="18"/>
                <w:lang w:eastAsia="zh-CN"/>
              </w:rPr>
              <w:t>o</w:t>
            </w:r>
          </w:p>
        </w:tc>
      </w:tr>
    </w:tbl>
    <w:p w14:paraId="71C6512C" w14:textId="20696935" w:rsidR="00F77FBD" w:rsidRPr="00F77FBD" w:rsidRDefault="00F77FBD" w:rsidP="00F77FBD">
      <w:pPr>
        <w:spacing w:line="360" w:lineRule="auto"/>
        <w:rPr>
          <w:rFonts w:ascii="Times New Roman" w:hAnsi="Times New Roman"/>
          <w:b/>
          <w:bCs/>
        </w:rPr>
      </w:pPr>
      <w:r w:rsidRPr="00F77FBD">
        <w:rPr>
          <w:rFonts w:ascii="Times New Roman" w:hAnsi="Times New Roman"/>
          <w:b/>
          <w:bCs/>
        </w:rPr>
        <w:t xml:space="preserve">Supplementary Table </w:t>
      </w:r>
      <w:r w:rsidRPr="00F77FBD">
        <w:rPr>
          <w:rFonts w:ascii="Times New Roman" w:hAnsi="Times New Roman"/>
          <w:b/>
          <w:bCs/>
        </w:rPr>
        <w:t>2</w:t>
      </w:r>
      <w:r w:rsidRPr="00F77FBD">
        <w:rPr>
          <w:rFonts w:ascii="Times New Roman" w:hAnsi="Times New Roman"/>
          <w:b/>
          <w:bCs/>
        </w:rPr>
        <w:t xml:space="preserve">: </w:t>
      </w:r>
      <w:r w:rsidRPr="00F77FBD">
        <w:rPr>
          <w:rFonts w:ascii="Times New Roman" w:hAnsi="Times New Roman"/>
          <w:b/>
          <w:bCs/>
        </w:rPr>
        <w:t xml:space="preserve">TRIPOD </w:t>
      </w:r>
      <w:r w:rsidRPr="00F77FBD">
        <w:rPr>
          <w:rFonts w:ascii="Times New Roman" w:eastAsia="宋体" w:hAnsi="Times New Roman"/>
          <w:b/>
          <w:bCs/>
          <w:lang w:eastAsia="zh-CN"/>
        </w:rPr>
        <w:t>checklist</w:t>
      </w:r>
    </w:p>
    <w:p w14:paraId="4F48C169" w14:textId="5E42135A" w:rsidR="007D648A" w:rsidRPr="007D648A" w:rsidRDefault="00F77FBD" w:rsidP="00F77FBD">
      <w:pPr>
        <w:ind w:firstLine="0"/>
        <w:rPr>
          <w:sz w:val="16"/>
          <w:szCs w:val="16"/>
        </w:rPr>
      </w:pPr>
      <w:r w:rsidRPr="00FB2985">
        <w:rPr>
          <w:rFonts w:ascii="Times New Roman" w:hAnsi="Times New Roman"/>
          <w:szCs w:val="21"/>
        </w:rPr>
        <w:lastRenderedPageBreak/>
        <w:t>Abbreviation</w:t>
      </w:r>
      <w:r>
        <w:rPr>
          <w:rFonts w:ascii="Times New Roman" w:hAnsi="Times New Roman"/>
          <w:szCs w:val="21"/>
        </w:rPr>
        <w:t xml:space="preserve">: </w:t>
      </w:r>
      <w:r w:rsidRPr="00F77FBD">
        <w:rPr>
          <w:rFonts w:ascii="Times New Roman" w:hAnsi="Times New Roman"/>
          <w:i/>
          <w:iCs/>
          <w:szCs w:val="21"/>
        </w:rPr>
        <w:t>TRIPOD</w:t>
      </w:r>
      <w:r>
        <w:rPr>
          <w:rFonts w:ascii="Times New Roman" w:hAnsi="Times New Roman"/>
          <w:szCs w:val="21"/>
        </w:rPr>
        <w:t xml:space="preserve"> </w:t>
      </w:r>
      <w:r w:rsidRPr="00F77FBD">
        <w:rPr>
          <w:rFonts w:ascii="Times New Roman" w:hAnsi="Times New Roman"/>
          <w:szCs w:val="21"/>
        </w:rPr>
        <w:t>transparent reporting of a multivariable prediction model for individual prognosis or diagnosis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62C25" w14:textId="77777777" w:rsidR="0085308A" w:rsidRDefault="0085308A" w:rsidP="006F1BF0">
      <w:pPr>
        <w:spacing w:after="0" w:line="240" w:lineRule="auto"/>
      </w:pPr>
      <w:r>
        <w:separator/>
      </w:r>
    </w:p>
  </w:endnote>
  <w:endnote w:type="continuationSeparator" w:id="0">
    <w:p w14:paraId="66D784CC" w14:textId="77777777" w:rsidR="0085308A" w:rsidRDefault="0085308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DE1DE" w14:textId="77777777" w:rsidR="0085308A" w:rsidRDefault="0085308A" w:rsidP="006F1BF0">
      <w:pPr>
        <w:spacing w:after="0" w:line="240" w:lineRule="auto"/>
      </w:pPr>
      <w:r>
        <w:separator/>
      </w:r>
    </w:p>
  </w:footnote>
  <w:footnote w:type="continuationSeparator" w:id="0">
    <w:p w14:paraId="775B2AC5" w14:textId="77777777" w:rsidR="0085308A" w:rsidRDefault="0085308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24524" w14:textId="707EA4DC" w:rsidR="00BF18CB" w:rsidRDefault="00BF18CB" w:rsidP="00F77FBD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B454E"/>
    <w:rsid w:val="001C4655"/>
    <w:rsid w:val="001C6979"/>
    <w:rsid w:val="001E7F83"/>
    <w:rsid w:val="00354DE8"/>
    <w:rsid w:val="003B3260"/>
    <w:rsid w:val="003F7122"/>
    <w:rsid w:val="00403114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27114"/>
    <w:rsid w:val="008530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77FBD"/>
    <w:rsid w:val="00FC06C2"/>
    <w:rsid w:val="00FE1B78"/>
    <w:rsid w:val="00FF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3EA98E19-70B1-4E3D-8817-70D208D8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34</Words>
  <Characters>3664</Characters>
  <Application>Microsoft Office Word</Application>
  <DocSecurity>0</DocSecurity>
  <Lines>174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1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张 璐</cp:lastModifiedBy>
  <cp:revision>6</cp:revision>
  <cp:lastPrinted>2014-10-10T14:41:00Z</cp:lastPrinted>
  <dcterms:created xsi:type="dcterms:W3CDTF">2015-02-09T07:43:00Z</dcterms:created>
  <dcterms:modified xsi:type="dcterms:W3CDTF">2023-05-22T10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e980e1ba8341d28c24513253732ba5f1652530dd4c35bd7172cebed0a1722</vt:lpwstr>
  </property>
</Properties>
</file>